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56"/>
        <w:gridCol w:w="3092"/>
        <w:gridCol w:w="1966"/>
        <w:gridCol w:w="3009"/>
        <w:gridCol w:w="2637"/>
        <w:gridCol w:w="1475"/>
        <w:gridCol w:w="1278"/>
        <w:gridCol w:w="687"/>
      </w:tblGrid>
      <w:tr w:rsidR="005D18DB" w:rsidRPr="005D18DB" w14:paraId="19A662BA" w14:textId="77777777" w:rsidTr="005D18DB">
        <w:trPr>
          <w:trHeight w:val="312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4E9B3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ppendix 1. Explicit and Proxy ICD-9, E- and V-Codes used to Define Violence </w:t>
            </w:r>
          </w:p>
        </w:tc>
      </w:tr>
      <w:tr w:rsidR="005D18DB" w:rsidRPr="005D18DB" w14:paraId="1A60CB95" w14:textId="77777777" w:rsidTr="005D18DB">
        <w:trPr>
          <w:trHeight w:val="2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64639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ild Abuse</w:t>
            </w:r>
          </w:p>
        </w:tc>
      </w:tr>
      <w:tr w:rsidR="005D18DB" w:rsidRPr="005D18DB" w14:paraId="29DF4B07" w14:textId="77777777" w:rsidTr="005D18DB">
        <w:trPr>
          <w:trHeight w:val="312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C290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C0F7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39957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licit Code(s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849A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F6251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xy Code(s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B89A1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clusion Code(s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BB4E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Restrictio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83D29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</w:tr>
      <w:tr w:rsidR="005D18DB" w:rsidRPr="005D18DB" w14:paraId="2B4A8A09" w14:textId="77777777" w:rsidTr="005D18DB">
        <w:trPr>
          <w:trHeight w:val="312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E0C3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71DB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us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C7C45B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5(.50-.55,.59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B022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ual abuse related cod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DD69A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1 ,</w:t>
            </w:r>
            <w:proofErr w:type="gramEnd"/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8, 614.9, 922.4, V71.5, V71.81,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B1851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09D71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4AC81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05524F4B" w14:textId="77777777" w:rsidTr="005D18DB">
        <w:trPr>
          <w:trHeight w:val="225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4572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B1FE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ndonmen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86298B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04.0, E968.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94AC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lect related cod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63A7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2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CB07C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B37B3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49FC6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636A523A" w14:textId="77777777" w:rsidTr="005D18DB">
        <w:trPr>
          <w:trHeight w:val="312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893F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21D0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buse by varies perpetrator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EF0D11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 967.0-.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22BA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0BC3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4.1, E910(.2,.4,.8,.9), E960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280EC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8B4E1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FD8BB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78321A28" w14:textId="77777777" w:rsidTr="005D18DB">
        <w:trPr>
          <w:trHeight w:val="504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1622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0096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struck by or against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7F6737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0.0, E968.2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86B8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01147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, 860, 861, 863.8, 864,866,941,942,945,946, 960–979, E9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A386B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36D5D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7695F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71A9077C" w14:textId="77777777" w:rsidTr="005D18DB">
        <w:trPr>
          <w:trHeight w:val="225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256A9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35B0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fire or burn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BA8CA6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1, E965.6, E968(.0, .3)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9B29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5937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21, 262, E869.4, E985, V6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61344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E00FB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385887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11E866F4" w14:textId="77777777" w:rsidTr="005D18DB">
        <w:trPr>
          <w:trHeight w:val="261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11515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E2BC5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poisoning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9603D3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962(.0–.2,.9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9E24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lect or physical abuse related codes</w:t>
            </w: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0B134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EDE22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CB4A9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BB054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6482B2F2" w14:textId="77777777" w:rsidTr="005D18DB">
        <w:trPr>
          <w:trHeight w:val="180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2495A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4C9B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suffocation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C3AC73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3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99E7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40FD0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, 805, 852, 862, 863.2, 863.3, 86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76EBA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F9B1B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E23DE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33BF4058" w14:textId="77777777" w:rsidTr="005D18DB">
        <w:trPr>
          <w:trHeight w:val="180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7C9B5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1C56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cut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51FA19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6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60FB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ysical abuse related codes  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5C9B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.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8D424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F2E64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43667B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0A08B763" w14:textId="77777777" w:rsidTr="005D18DB">
        <w:trPr>
          <w:trHeight w:val="261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4AA2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FFA7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</w:t>
            </w:r>
            <w:proofErr w:type="gramStart"/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drowning )</w:t>
            </w:r>
            <w:proofErr w:type="gram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CB7E03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4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20D6DF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01AC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65, E966, E968.2, E968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F2D9D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5AF2A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D8A8B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056B043B" w14:textId="77777777" w:rsidTr="005D18DB">
        <w:trPr>
          <w:trHeight w:val="189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00FFC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1E0C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firearm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FBA29C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965(.0–.4)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0D90A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2F4C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.0, 807.1, 811, 852.2, 8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54D35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FDF11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D6FE8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3247D4C8" w14:textId="77777777" w:rsidTr="005D18DB">
        <w:trPr>
          <w:trHeight w:val="171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02F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43B5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fal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350CE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8.1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D291A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E97F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.1, E98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9EB67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8991E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717C5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2700DE0F" w14:textId="77777777" w:rsidTr="005D18DB">
        <w:trPr>
          <w:trHeight w:val="171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ACC02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129E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vehicle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621D0E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968.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7C7B1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4C930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01E5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05E4C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E549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8DB" w:rsidRPr="005D18DB" w14:paraId="5FF166C9" w14:textId="77777777" w:rsidTr="005D18DB">
        <w:trPr>
          <w:trHeight w:val="414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3A2D0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99FCB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</w:t>
            </w:r>
            <w:proofErr w:type="gramStart"/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homicide(</w:t>
            </w:r>
            <w:proofErr w:type="gramEnd"/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other 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80318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965(.5–.9</w:t>
            </w:r>
            <w:proofErr w:type="gramStart"/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),  E</w:t>
            </w:r>
            <w:proofErr w:type="gramEnd"/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67(.0–.9),  E968 (.4,.8,.9),  E969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8BB00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A8FE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F1410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19BC7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205B2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8DB" w:rsidRPr="005D18DB" w14:paraId="0E63A27D" w14:textId="77777777" w:rsidTr="005D18DB">
        <w:trPr>
          <w:trHeight w:val="171"/>
        </w:trPr>
        <w:tc>
          <w:tcPr>
            <w:tcW w:w="478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012727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der Abus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47DFDC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8DB" w:rsidRPr="005D18DB" w14:paraId="23017419" w14:textId="77777777" w:rsidTr="005D18DB">
        <w:trPr>
          <w:trHeight w:val="312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D454B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8045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us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80B835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5(.80-.85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AF64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rasion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7C34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0-9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C97BA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56EDF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B329C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1AF15387" w14:textId="77777777" w:rsidTr="005D18DB">
        <w:trPr>
          <w:trHeight w:val="243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FAC5E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437F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buse by varies perpetrator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5B4B45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 967.0-.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70F6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ui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692D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20–924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B692A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E5928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F38C3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3B05CC9B" w14:textId="77777777" w:rsidTr="005D18DB">
        <w:trPr>
          <w:trHeight w:val="180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E2ED8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7F547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struck by or against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289725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0.0, E968.2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473B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n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8BE0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0–94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DE382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DE671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E4C66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67FAAD7D" w14:textId="77777777" w:rsidTr="005D18DB">
        <w:trPr>
          <w:trHeight w:val="180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73132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731A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fire or burn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8B9332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1, E965.6, E968(.0, .3)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D3F2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ation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DAEE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.5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B18E0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61E1F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E4F72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79F77B89" w14:textId="77777777" w:rsidTr="005D18DB">
        <w:trPr>
          <w:trHeight w:val="180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E95E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8FA81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poisoning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31F2D4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962(.0–.2,.9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91E4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ceration 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ADAE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0–89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C1B8C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97E9C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FBB7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5EF44618" w14:textId="77777777" w:rsidTr="005D18DB">
        <w:trPr>
          <w:trHeight w:val="171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31BB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F894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suffocation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80176E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3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B522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lnutrition 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BCB5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2–26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54171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C6EA9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FE5F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50EEF3A0" w14:textId="77777777" w:rsidTr="005D18DB">
        <w:trPr>
          <w:trHeight w:val="171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200C7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4A80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cut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BBE4D2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6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20D9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sure ulcer 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FED1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83F3C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EC880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E98F5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77630581" w14:textId="77777777" w:rsidTr="005D18DB">
        <w:trPr>
          <w:trHeight w:val="171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2E71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3A5C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</w:t>
            </w:r>
            <w:proofErr w:type="gramStart"/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drowning )</w:t>
            </w:r>
            <w:proofErr w:type="gram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98B9F8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4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3EEE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angulation 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04311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96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9E3C1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33144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5C27D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8DB" w:rsidRPr="005D18DB" w14:paraId="734DC87D" w14:textId="77777777" w:rsidTr="005D18DB">
        <w:trPr>
          <w:trHeight w:val="153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72CBC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C005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firearm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405CD7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965(.0–.4)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923FB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6197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CD14A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5C78A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4FA29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8DB" w:rsidRPr="005D18DB" w14:paraId="27AF042E" w14:textId="77777777" w:rsidTr="005D18DB">
        <w:trPr>
          <w:trHeight w:val="153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15C33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ABC8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fal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1EEB8F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968.1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AD198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7835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6999E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0034A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ECE5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8DB" w:rsidRPr="005D18DB" w14:paraId="2CB9C68E" w14:textId="77777777" w:rsidTr="005D18DB">
        <w:trPr>
          <w:trHeight w:val="153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01D46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FC1A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homicide (vehicle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FA3DDA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968.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A7528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D493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D7F1E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2831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B86A9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8DB" w:rsidRPr="005D18DB" w14:paraId="69069E1D" w14:textId="77777777" w:rsidTr="005D18DB">
        <w:trPr>
          <w:trHeight w:val="351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0229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76D12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ssault/</w:t>
            </w:r>
            <w:proofErr w:type="gramStart"/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homicide(</w:t>
            </w:r>
            <w:proofErr w:type="gramEnd"/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other 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D42EBE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965(.5–.9</w:t>
            </w:r>
            <w:proofErr w:type="gramStart"/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),  E</w:t>
            </w:r>
            <w:proofErr w:type="gramEnd"/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67(.0–.9),  E968(.4,.8,.9), E969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01CB5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A434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356C1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F5CB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931C1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8DB" w:rsidRPr="005D18DB" w14:paraId="1B1DDAD6" w14:textId="77777777" w:rsidTr="005D18DB">
        <w:trPr>
          <w:trHeight w:val="153"/>
        </w:trPr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CB90B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3B42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p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A3689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60.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FCDE2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A21F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58497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C6913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7DE08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8DB" w:rsidRPr="005D18DB" w14:paraId="19CAF316" w14:textId="77777777" w:rsidTr="005D18DB">
        <w:trPr>
          <w:trHeight w:val="312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60F60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imate Partner Violence</w:t>
            </w:r>
          </w:p>
        </w:tc>
      </w:tr>
      <w:tr w:rsidR="005D18DB" w:rsidRPr="005D18DB" w14:paraId="081D48DC" w14:textId="77777777" w:rsidTr="005D18DB">
        <w:trPr>
          <w:trHeight w:val="1248"/>
        </w:trPr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C6198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98CC7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use by ex-partner, ex-spouse, spouse, partner 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E8358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67.3, V611.1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59C55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Injuries to face/head/neck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F4AA3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802.0-802.9, 873.0-873.9,900.0-900.9, 910(.0-.3,.6-.9), 918.9, 920.0-921.9, 940.0- 940.5, 940.9, 941.00-941.59, 959.01, 959.0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33EE3B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810.0-E819.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4721E0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&gt;=1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EB836B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</w:tbl>
    <w:p w14:paraId="32997741" w14:textId="6FD48841" w:rsidR="005D18DB" w:rsidRDefault="005D18DB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6"/>
        <w:gridCol w:w="2645"/>
        <w:gridCol w:w="776"/>
        <w:gridCol w:w="1225"/>
        <w:gridCol w:w="256"/>
        <w:gridCol w:w="2913"/>
        <w:gridCol w:w="3014"/>
        <w:gridCol w:w="1403"/>
        <w:gridCol w:w="1225"/>
        <w:gridCol w:w="687"/>
      </w:tblGrid>
      <w:tr w:rsidR="005D18DB" w:rsidRPr="005D18DB" w14:paraId="16301563" w14:textId="77777777" w:rsidTr="005D18DB">
        <w:trPr>
          <w:trHeight w:val="312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738132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Appendix 2. Proxy Codes used to Define Violence </w:t>
            </w:r>
          </w:p>
        </w:tc>
      </w:tr>
      <w:tr w:rsidR="005D18DB" w:rsidRPr="005D18DB" w14:paraId="6567DDC6" w14:textId="77777777" w:rsidTr="005D18D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12F9C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C59C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8DD70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de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7FF5C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Restr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5786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9442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8C7E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de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4B238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lusion Code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E7D5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Restr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BF66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</w:tr>
      <w:tr w:rsidR="005D18DB" w:rsidRPr="005D18DB" w14:paraId="4984A86E" w14:textId="77777777" w:rsidTr="005D18DB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B3DC67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sexual abuse related c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1B55B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2B39EA6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DA326E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ld neglect or physical abuse related code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CD5D9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8B083F" w14:textId="77777777" w:rsidR="005D18DB" w:rsidRPr="005D18DB" w:rsidRDefault="005D18DB" w:rsidP="005D1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8D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C835CC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C4B5F1" w14:textId="77777777" w:rsidR="005D18DB" w:rsidRPr="005D18DB" w:rsidRDefault="005D18DB" w:rsidP="005D1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18D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D18DB" w:rsidRPr="005D18DB" w14:paraId="535F1676" w14:textId="77777777" w:rsidTr="005D18DB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E618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10CA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ital her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03A5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8BEE3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E3AB9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FB26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ull vault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B380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09FD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098E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7A12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335B7913" w14:textId="77777777" w:rsidTr="005D18DB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D81EA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DA7B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onococcal infe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778F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294F2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EBC26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14D8F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tebral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5644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5207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AFD7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AE40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59E8E22A" w14:textId="77777777" w:rsidTr="005D18D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0AA23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BF18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lvic inflammatory disease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EC38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A0F8C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59E9F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324E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tic subarachnoid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BCEB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72F9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A2C5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3058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4A06A32E" w14:textId="77777777" w:rsidTr="005D18DB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94D55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589B2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usion of genital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623B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D585B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69917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BCD4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thoracic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E6F3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E403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25BA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27E5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5BDDD84C" w14:textId="77777777" w:rsidTr="005D18DB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EFD0A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E66F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bservation after alleged ra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0CEC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7A436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78D7F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C0FE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intestine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A4DA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.2,8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1155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CB47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4682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2C9A54B7" w14:textId="77777777" w:rsidTr="005D18DB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FB3F3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7510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bservation for abuse/negle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CA55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7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805AC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7E33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42A5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lee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92D8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4CA31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DA98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D267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2D424CE6" w14:textId="77777777" w:rsidTr="005D18DB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B0B903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neglect related c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B67B5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0A6648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AE05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E236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al cor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11B8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A069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B0AE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DD6B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2CE5AABF" w14:textId="77777777" w:rsidTr="005D18D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CCC0C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7CE6E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severe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370D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BFC5C5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6F6206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ld physical abuse related code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107A0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25AC6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544AD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C8801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8DB" w:rsidRPr="005D18DB" w14:paraId="631928BF" w14:textId="77777777" w:rsidTr="005D18DB">
        <w:trPr>
          <w:trHeight w:val="1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43F6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91EA8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ntal car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E094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17561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E9402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1010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n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1E7A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FBCD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7D5F0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342D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2A1F0244" w14:textId="77777777" w:rsidTr="005D18DB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D090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8FD24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ar radiation dermatit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35A0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2226D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8236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B3DDF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756F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.0, 8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06D2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8D4E1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B6F7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4AD51D32" w14:textId="77777777" w:rsidTr="005D18DB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6B7CF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6302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lvic fract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22B9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DF7ED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224BF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88C0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pula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0BDD1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EA32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64A7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47B2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0CF8696C" w14:textId="77777777" w:rsidTr="005D18DB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DF070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DDA6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tic pneumohemo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0292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36F26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DB587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29D5B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tic subdur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9510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6818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4589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82B7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24B482E8" w14:textId="77777777" w:rsidTr="005D18DB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10B02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01D1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rt or lung inju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92BF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085B1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AD886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71406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/unspecified intracrani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BFAFD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8B1F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FACF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C4D7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2DFD1F98" w14:textId="77777777" w:rsidTr="005D18DB">
        <w:trPr>
          <w:trHeight w:val="1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ECC6F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5831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3994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5BCC9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3FB72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2084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mach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53B2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C18F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5CF7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4A9A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06FABE8B" w14:textId="77777777" w:rsidTr="005D18DB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1DF56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1CD4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 inju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CA08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67AB1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C87C6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183A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49DD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65, E966, E9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945A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53241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D48B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49C2A8EA" w14:textId="77777777" w:rsidTr="005D18DB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C80DC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851C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idney inju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5778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46B5F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02C7C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763C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ult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B446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CC47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AE6C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3FB0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72DCA4FD" w14:textId="77777777" w:rsidTr="005D18DB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703A1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3238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rn of he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6715C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BAAF41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25383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AAF0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 intent, other m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911F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3A8D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0439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D539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1745D9C3" w14:textId="77777777" w:rsidTr="005D18DB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275A6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81EF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rn of trun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8FCB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F4C72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8A3ED3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98FC1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0BFD9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0C274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4C9D9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D18DB" w:rsidRPr="005D18DB" w14:paraId="111BF811" w14:textId="77777777" w:rsidTr="005D18DB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FBAB8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B1D7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rn of le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56BC3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80782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E6415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2536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ny burn injury to the face/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66146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940.0- 940.5, 940.9, 941.00-94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9443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810.0-E8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A4CB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EE45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5D18DB" w:rsidRPr="005D18DB" w14:paraId="3944902F" w14:textId="77777777" w:rsidTr="005D18D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858D9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45714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rn of multiple si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7486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412CD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6258BA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28D9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ny open wound injury to the face/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ED8A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873.0-873.9, 910(.0-.3,.6-.9), 918.9, 959.01, 95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39BC9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810.0-E8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4720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73E7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5D18DB" w:rsidRPr="005D18DB" w14:paraId="1FCB4F0C" w14:textId="77777777" w:rsidTr="005D18DB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C27F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57D0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soning by drugs/</w:t>
            </w:r>
            <w:proofErr w:type="spellStart"/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als</w:t>
            </w:r>
            <w:proofErr w:type="spellEnd"/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B4B8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–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9CE11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41CFB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872B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cture of face b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4E24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2.0-80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9461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810.0-E8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53804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E0BE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5D18DB" w:rsidRPr="005D18DB" w14:paraId="1674693E" w14:textId="77777777" w:rsidTr="005D18DB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446B1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8CB2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rowning, non-fatal submer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611E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7A6F8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4DA31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36F5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usion to face/scalp, and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2C81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.0-9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2639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810.0-E8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32D7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2E12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5D18DB" w:rsidRPr="005D18DB" w14:paraId="285B2F36" w14:textId="77777777" w:rsidTr="005D18DB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61B5C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455D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cond-hand tobacco smok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ED70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8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EBF5E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6120F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FB38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Any vessel injury to the face/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07E37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900.0-9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AF264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E810.0-E8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B380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1F33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5D18DB" w:rsidRPr="005D18DB" w14:paraId="0A7AB816" w14:textId="77777777" w:rsidTr="005D18DB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EFBF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5FCC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wimming acci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FB01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75352F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A2F485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der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8B78E5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A9B63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C051B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0ADAD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18DB" w:rsidRPr="005D18DB" w14:paraId="77DBAEF0" w14:textId="77777777" w:rsidTr="005D18DB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4E422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E0B26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thtub (near) drow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9399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94235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D6CC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28E1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r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10D7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0-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EB8F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BC08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646E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136C3BCF" w14:textId="77777777" w:rsidTr="005D18DB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319E9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5C8B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ther (near) drow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158B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8F433B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12D9A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F4E4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u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AD1C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20–924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DE2C1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0F9C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C18B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5F64EF92" w14:textId="77777777" w:rsidTr="005D18DB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F3131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EF91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cidental (near) drowning,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6F4D1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DAF3B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525CC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7ED4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6CBC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0–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39AD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7B08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CDC8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500CB63D" w14:textId="77777777" w:rsidTr="005D18DB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7ADA6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DD8B9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armed fight, braw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0712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429EF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95ED9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85AA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9F4B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DBE4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88D7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8F85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501CA4C7" w14:textId="77777777" w:rsidTr="005D18DB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833AE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A354C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determined intent, poiso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93E5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D8C7A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1034D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87771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ce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AF50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0–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7ED1B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00889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466E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6F9F9BD1" w14:textId="77777777" w:rsidTr="005D18DB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A3F9B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70AE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 intent, fi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B1C6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CDBAB8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0DEC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EC857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lnutr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8898D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2–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CEEF1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73DD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B192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45A33727" w14:textId="77777777" w:rsidTr="005D18DB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98DCC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31A21A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usehold circumstanc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494DD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6FBED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864A4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9C60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sure ulc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02F8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C0E1C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60756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44CCE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D18DB" w:rsidRPr="005D18DB" w14:paraId="2D9AF3B5" w14:textId="77777777" w:rsidTr="005D18D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87B57A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49DFC9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1B1363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C3900F" w14:textId="77777777" w:rsidR="005D18DB" w:rsidRPr="005D18DB" w:rsidRDefault="005D18DB" w:rsidP="005D1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7A7A26" w14:textId="77777777" w:rsidR="005D18DB" w:rsidRPr="005D18DB" w:rsidRDefault="005D18DB" w:rsidP="005D1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ACD074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angul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C5EB6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9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E397D2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4413E0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BB683F" w14:textId="77777777" w:rsidR="005D18DB" w:rsidRPr="005D18DB" w:rsidRDefault="005D18DB" w:rsidP="005D18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</w:tbl>
    <w:p w14:paraId="477C0705" w14:textId="02FCAA9F" w:rsidR="005D18DB" w:rsidRDefault="005D18DB"/>
    <w:p w14:paraId="322A46D7" w14:textId="1AEC7EFA" w:rsidR="001F6BF6" w:rsidRDefault="001F6BF6"/>
    <w:p w14:paraId="7DCFF144" w14:textId="2D67C39A" w:rsidR="001F6BF6" w:rsidRDefault="001F6BF6"/>
    <w:p w14:paraId="00C7B534" w14:textId="087F3F98" w:rsidR="001F6BF6" w:rsidRDefault="001F6BF6"/>
    <w:p w14:paraId="14B76A70" w14:textId="5B7AFCDA" w:rsidR="001F6BF6" w:rsidRDefault="001F6BF6"/>
    <w:p w14:paraId="18431532" w14:textId="6090E0CD" w:rsidR="001F6BF6" w:rsidRDefault="001F6BF6"/>
    <w:tbl>
      <w:tblPr>
        <w:tblW w:w="0" w:type="auto"/>
        <w:tblLook w:val="04A0" w:firstRow="1" w:lastRow="0" w:firstColumn="1" w:lastColumn="0" w:noHBand="0" w:noVBand="1"/>
      </w:tblPr>
      <w:tblGrid>
        <w:gridCol w:w="4388"/>
        <w:gridCol w:w="619"/>
        <w:gridCol w:w="1068"/>
        <w:gridCol w:w="618"/>
        <w:gridCol w:w="1067"/>
        <w:gridCol w:w="607"/>
        <w:gridCol w:w="1053"/>
        <w:gridCol w:w="607"/>
        <w:gridCol w:w="1053"/>
        <w:gridCol w:w="607"/>
        <w:gridCol w:w="1053"/>
        <w:gridCol w:w="607"/>
        <w:gridCol w:w="1053"/>
      </w:tblGrid>
      <w:tr w:rsidR="001F6BF6" w:rsidRPr="001F6BF6" w14:paraId="5AF2DFDC" w14:textId="77777777" w:rsidTr="001F6BF6">
        <w:trPr>
          <w:trHeight w:val="648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943CF2" w14:textId="77777777" w:rsidR="001F6BF6" w:rsidRPr="001F6BF6" w:rsidRDefault="001F6BF6" w:rsidP="001F6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ppendix 3. Fully Adjusted</w:t>
            </w:r>
            <w:r w:rsidRPr="001F6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1F6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egative Binomial Regression with GEE: Rate Ratio for the Association Between All County Level Economic and Socio-demographic Characteristics and Violence</w:t>
            </w:r>
          </w:p>
        </w:tc>
      </w:tr>
      <w:tr w:rsidR="001F6BF6" w:rsidRPr="001F6BF6" w14:paraId="015B9909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2F3DB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D1F8D7" w14:textId="77777777" w:rsidR="001F6BF6" w:rsidRPr="001F6BF6" w:rsidRDefault="001F6BF6" w:rsidP="001F6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buse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644399A" w14:textId="77777777" w:rsidR="001F6BF6" w:rsidRPr="001F6BF6" w:rsidRDefault="001F6BF6" w:rsidP="001F6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der Abu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2BF8E" w14:textId="77777777" w:rsidR="001F6BF6" w:rsidRPr="001F6BF6" w:rsidRDefault="001F6BF6" w:rsidP="001F6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V</w:t>
            </w:r>
          </w:p>
        </w:tc>
      </w:tr>
      <w:tr w:rsidR="001F6BF6" w:rsidRPr="001F6BF6" w14:paraId="55A66946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A97B5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BF63" w14:textId="77777777" w:rsidR="001F6BF6" w:rsidRPr="001F6BF6" w:rsidRDefault="001F6BF6" w:rsidP="001F6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D2CFE" w14:textId="77777777" w:rsidR="001F6BF6" w:rsidRPr="001F6BF6" w:rsidRDefault="001F6BF6" w:rsidP="001F6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y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DD59" w14:textId="77777777" w:rsidR="001F6BF6" w:rsidRPr="001F6BF6" w:rsidRDefault="001F6BF6" w:rsidP="001F6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7F6756" w14:textId="77777777" w:rsidR="001F6BF6" w:rsidRPr="001F6BF6" w:rsidRDefault="001F6BF6" w:rsidP="001F6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C3D6F" w14:textId="77777777" w:rsidR="001F6BF6" w:rsidRPr="001F6BF6" w:rsidRDefault="001F6BF6" w:rsidP="001F6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DBA72" w14:textId="77777777" w:rsidR="001F6BF6" w:rsidRPr="001F6BF6" w:rsidRDefault="001F6BF6" w:rsidP="001F6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y</w:t>
            </w:r>
          </w:p>
        </w:tc>
      </w:tr>
      <w:tr w:rsidR="001F6BF6" w:rsidRPr="001F6BF6" w14:paraId="24A1C350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195AB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7A8E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7491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AA58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220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B965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486B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0E9F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D116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B64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1F0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A44C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BD2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1F6BF6" w:rsidRPr="001F6BF6" w14:paraId="056AC3B9" w14:textId="77777777" w:rsidTr="001F6BF6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E87C3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closur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B2A6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17F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F81C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6C5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3E0A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F7C8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A2B6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FE3C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856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7D14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88B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007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6BF6" w:rsidRPr="001F6BF6" w14:paraId="7F9D1A0A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34D6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117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FAA1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C006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7578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61BD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7686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8BC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7AF5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EDEA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313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9144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C65E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1F6BF6" w:rsidRPr="001F6BF6" w14:paraId="2012F06D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DF6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3504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C8AA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07CC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33D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-1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8CA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DE2C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276D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4E72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471A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7D24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ACEC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776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-1.27</w:t>
            </w:r>
          </w:p>
        </w:tc>
      </w:tr>
      <w:tr w:rsidR="001F6BF6" w:rsidRPr="001F6BF6" w14:paraId="6380DDF5" w14:textId="77777777" w:rsidTr="001F6BF6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E48D0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men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C046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240D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FB8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461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5893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F66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623A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209F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53C3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3207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1F21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21DD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6BF6" w:rsidRPr="001F6BF6" w14:paraId="6946EA48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FFA0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90D8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8EC7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F40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4E7B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A1C0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28D3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F575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5489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FA3D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9C7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94D6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B10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1F6BF6" w:rsidRPr="001F6BF6" w14:paraId="5F715CF8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6AC9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EDE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F8B7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436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755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-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3E5D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57BB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8ED8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E500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140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D05F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AC22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626F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-1.20</w:t>
            </w:r>
          </w:p>
        </w:tc>
      </w:tr>
      <w:tr w:rsidR="001F6BF6" w:rsidRPr="001F6BF6" w14:paraId="626B7CE1" w14:textId="77777777" w:rsidTr="001F6BF6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87987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Mass-lay-offs 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AE4F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DD48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F3D3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890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28D4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33A5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2932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4B7D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214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0718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FE06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05DC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6BF6" w:rsidRPr="001F6BF6" w14:paraId="3F41588F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2A3C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29DB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8DF0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FF05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3542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384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AF88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CD72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73FB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718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503D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226B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4879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1F6BF6" w:rsidRPr="001F6BF6" w14:paraId="2BEB7EBB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F371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1890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3C92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F30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011C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-1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809D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510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63F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911C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C2D0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92E2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D681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FEC5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-1.13</w:t>
            </w:r>
          </w:p>
        </w:tc>
      </w:tr>
      <w:tr w:rsidR="001F6BF6" w:rsidRPr="001F6BF6" w14:paraId="228ECF26" w14:textId="77777777" w:rsidTr="001F6BF6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9A8B3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Mass-lay-offs 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9898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F051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606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81EB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006A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C5E9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638A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82F1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2753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6C6B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26C9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CBE5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6BF6" w:rsidRPr="001F6BF6" w14:paraId="02C484D8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997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5D1C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CE3A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6784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00F6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AFE2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569B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B21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AA67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1377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8A87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3C2D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64AE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1F6BF6" w:rsidRPr="001F6BF6" w14:paraId="2F7DBD3A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90EC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175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0C7F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4D98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AC93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-1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334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156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F497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20D2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08B5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E0BC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5B6B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6EE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-1.04</w:t>
            </w:r>
          </w:p>
        </w:tc>
      </w:tr>
      <w:tr w:rsidR="001F6BF6" w:rsidRPr="001F6BF6" w14:paraId="39BD7F96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12DD8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 Percent Unemployment Rate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86DC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8D2A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6E6B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E4A0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AF44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A9D7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9FB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54C5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52E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096E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A145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AB06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6BF6" w:rsidRPr="001F6BF6" w14:paraId="134EE7E0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46B1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ss </w:t>
            </w:r>
            <w:proofErr w:type="gramStart"/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n  3</w:t>
            </w:r>
            <w:proofErr w:type="gramEnd"/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E3EA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5936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5E73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3CD0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D20D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0D04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2681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10F3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1229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8FFD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C37D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737A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1F6BF6" w:rsidRPr="001F6BF6" w14:paraId="395BC785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2268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E1FE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AC69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1A1B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5C3E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-1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9F16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FC16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A9DD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57D9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0172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5BC7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CE88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0F96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-1.03</w:t>
            </w:r>
          </w:p>
        </w:tc>
      </w:tr>
      <w:tr w:rsidR="001F6BF6" w:rsidRPr="001F6BF6" w14:paraId="2AD08976" w14:textId="77777777" w:rsidTr="001F6BF6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205AC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all ages in pov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04E7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FAAF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E76E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39BE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205E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4B5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F818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8FCF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DA9A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1892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6E30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038D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6BF6" w:rsidRPr="001F6BF6" w14:paraId="2178CA0A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63E0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1.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7257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4BDD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3ADC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DBE5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C321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CEB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61B4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1094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88C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5765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AA47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4BC4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1F6BF6" w:rsidRPr="001F6BF6" w14:paraId="41699E5A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A2F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7ECE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8D1A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EFAA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2F1E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-1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C99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7E5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BD9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E633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0A19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35C9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4050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37F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-1.24</w:t>
            </w:r>
          </w:p>
        </w:tc>
      </w:tr>
      <w:tr w:rsidR="001F6BF6" w:rsidRPr="001F6BF6" w14:paraId="6E4DC35A" w14:textId="77777777" w:rsidTr="001F6BF6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CAF34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people of 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A137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9913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42A9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3C81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0DCC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2626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1EC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685F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22E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D085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62CC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09E1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6BF6" w:rsidRPr="001F6BF6" w14:paraId="65ABF453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3C3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F192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64E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BF8E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8CF1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CC9D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92BC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255B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F9CE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25B8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EF4C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17E3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CA7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1F6BF6" w:rsidRPr="001F6BF6" w14:paraId="6E6B5ED5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908F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%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9CC6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2D7F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31A8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EA9E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-1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E77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4DDA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8418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7E86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AE4E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D0C1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5F72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80F9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-1.34</w:t>
            </w:r>
          </w:p>
        </w:tc>
      </w:tr>
      <w:tr w:rsidR="001F6BF6" w:rsidRPr="001F6BF6" w14:paraId="4B0FFA15" w14:textId="77777777" w:rsidTr="001F6BF6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21421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less than high schoo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B0E7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74C0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C0C4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871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622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0980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311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A06F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92A7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FB63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DDD1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242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6BF6" w:rsidRPr="001F6BF6" w14:paraId="04351F58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9D2A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3B83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E3A5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1163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0F9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B2F9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DFF6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D331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DFD9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6EDA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7673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0BE5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035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1F6BF6" w:rsidRPr="001F6BF6" w14:paraId="7B00DDB9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01F8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% or gre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40F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4D87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0393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109B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-1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DA30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4AB5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353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8CFA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20EC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CF5F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4647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DEB8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-1.19</w:t>
            </w:r>
          </w:p>
        </w:tc>
      </w:tr>
      <w:tr w:rsidR="001F6BF6" w:rsidRPr="001F6BF6" w14:paraId="145EAC34" w14:textId="77777777" w:rsidTr="001F6BF6">
        <w:trPr>
          <w:trHeight w:val="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6FA04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city</w:t>
            </w:r>
            <w:proofErr w:type="spellEnd"/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2566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828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82B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A063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2E4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79D7A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122C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FA40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5615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1BB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A4925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4BCD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6BF6" w:rsidRPr="001F6BF6" w14:paraId="0AF689AA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FDA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342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CB9D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585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18BA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845E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EE23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971D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FE88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7F36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0D1D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FEE4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47E8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1F6BF6" w:rsidRPr="001F6BF6" w14:paraId="0FE4BCB2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BEDF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4E0D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2763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DFB3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B41B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-1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540C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2113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A5FF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148E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61A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AD87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EB36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476F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-1.09</w:t>
            </w:r>
          </w:p>
        </w:tc>
      </w:tr>
      <w:tr w:rsidR="001F6BF6" w:rsidRPr="001F6BF6" w14:paraId="036CE0BF" w14:textId="77777777" w:rsidTr="001F6BF6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7BFC5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4D0D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DA87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5CD80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99EB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A85A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65A3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EF3A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70C0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5AD7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C2277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31B94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5C96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6BF6" w:rsidRPr="001F6BF6" w14:paraId="0711BDA1" w14:textId="77777777" w:rsidTr="001F6BF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AED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D60F1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CCF4D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8DF9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84A7E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-1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EB716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2B5CF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5B8EB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3C67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CA4C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D9902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3A713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4EB8" w14:textId="77777777" w:rsidR="001F6BF6" w:rsidRPr="001F6BF6" w:rsidRDefault="001F6BF6" w:rsidP="001F6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-1.04</w:t>
            </w:r>
          </w:p>
        </w:tc>
      </w:tr>
      <w:tr w:rsidR="001F6BF6" w:rsidRPr="001F6BF6" w14:paraId="27AB4356" w14:textId="77777777" w:rsidTr="001F6BF6">
        <w:trPr>
          <w:trHeight w:val="372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7DF0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*People of Color includes people who are American Indian, Asian, Black, </w:t>
            </w:r>
            <w:proofErr w:type="gramStart"/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wo</w:t>
            </w:r>
            <w:proofErr w:type="gramEnd"/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or more races, and people who are Hispanic of any race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3FB9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6663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9B710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0A526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C6F75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CAE5F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6EAA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46F36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6BF6" w:rsidRPr="001F6BF6" w14:paraId="33C2858D" w14:textId="77777777" w:rsidTr="001F6BF6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2F01D" w14:textId="77777777" w:rsidR="001F6BF6" w:rsidRPr="001F6BF6" w:rsidRDefault="001F6BF6" w:rsidP="001F6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+ Economic variables are adjusted for simultaneousl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027960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746FF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B666C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52982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5625C2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372E6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B98D9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3BEFB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290A7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43F0B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363CF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8DBBC" w14:textId="77777777" w:rsidR="001F6BF6" w:rsidRPr="001F6BF6" w:rsidRDefault="001F6BF6" w:rsidP="001F6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B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310CF6CF" w14:textId="596530F9" w:rsidR="001F6BF6" w:rsidRDefault="001F6BF6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23"/>
        <w:gridCol w:w="607"/>
        <w:gridCol w:w="562"/>
        <w:gridCol w:w="518"/>
        <w:gridCol w:w="651"/>
        <w:gridCol w:w="519"/>
        <w:gridCol w:w="650"/>
        <w:gridCol w:w="520"/>
        <w:gridCol w:w="648"/>
        <w:gridCol w:w="522"/>
        <w:gridCol w:w="645"/>
        <w:gridCol w:w="525"/>
        <w:gridCol w:w="642"/>
        <w:gridCol w:w="528"/>
        <w:gridCol w:w="639"/>
        <w:gridCol w:w="531"/>
        <w:gridCol w:w="636"/>
        <w:gridCol w:w="534"/>
        <w:gridCol w:w="633"/>
        <w:gridCol w:w="537"/>
        <w:gridCol w:w="630"/>
      </w:tblGrid>
      <w:tr w:rsidR="00666F05" w:rsidRPr="00666F05" w14:paraId="788D84A3" w14:textId="77777777" w:rsidTr="00666F05">
        <w:trPr>
          <w:trHeight w:val="312"/>
        </w:trPr>
        <w:tc>
          <w:tcPr>
            <w:tcW w:w="14400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38226E" w14:textId="61354869" w:rsidR="00666F05" w:rsidRPr="00666F05" w:rsidRDefault="00666F05" w:rsidP="0066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ppendix 4. </w:t>
            </w:r>
            <w:r w:rsidRPr="00666F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ciodemographic</w:t>
            </w:r>
            <w:r w:rsidRPr="00666F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djusted* Negative Binomial Regression with GEE: Rate Ratio for the Association Between Each County Level Economic and All Socio-demographic Characteristics and Violence</w:t>
            </w:r>
          </w:p>
        </w:tc>
      </w:tr>
      <w:tr w:rsidR="00666F05" w:rsidRPr="00666F05" w14:paraId="13DDA52A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67A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2ACF6" w14:textId="77777777" w:rsidR="00666F05" w:rsidRPr="00666F05" w:rsidRDefault="00666F05" w:rsidP="0066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icit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21D8C" w14:textId="77777777" w:rsidR="00666F05" w:rsidRPr="00666F05" w:rsidRDefault="00666F05" w:rsidP="0066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48F4E" w14:textId="77777777" w:rsidR="00666F05" w:rsidRPr="00666F05" w:rsidRDefault="00666F05" w:rsidP="0066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icit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7A5829" w14:textId="77777777" w:rsidR="00666F05" w:rsidRPr="00666F05" w:rsidRDefault="00666F05" w:rsidP="0066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4F8E8" w14:textId="77777777" w:rsidR="00666F05" w:rsidRPr="00666F05" w:rsidRDefault="00666F05" w:rsidP="0066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icit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DB838" w14:textId="77777777" w:rsidR="00666F05" w:rsidRPr="00666F05" w:rsidRDefault="00666F05" w:rsidP="0066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11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1114F" w14:textId="77777777" w:rsidR="00666F05" w:rsidRPr="00666F05" w:rsidRDefault="00666F05" w:rsidP="0066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icit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720327" w14:textId="77777777" w:rsidR="00666F05" w:rsidRPr="00666F05" w:rsidRDefault="00666F05" w:rsidP="0066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FC7E1" w14:textId="77777777" w:rsidR="00666F05" w:rsidRPr="00666F05" w:rsidRDefault="00666F05" w:rsidP="0066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icit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40556" w14:textId="77777777" w:rsidR="00666F05" w:rsidRPr="00666F05" w:rsidRDefault="00666F05" w:rsidP="0066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xy</w:t>
            </w:r>
          </w:p>
        </w:tc>
      </w:tr>
      <w:tr w:rsidR="00666F05" w:rsidRPr="00666F05" w14:paraId="6812832D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5E57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102B0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E876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2DE7E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E69A0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727DF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15C86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7313C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8993F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BE68B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84879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2BF7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06CAF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5A22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C74B0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54F78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665AB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71801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0B1C3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03FB0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7FF1A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666F05" w:rsidRPr="00666F05" w14:paraId="1BE7F539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3F436B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Abus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0A3330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5AB80A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533E5D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8C2A63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42DF13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749DD7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D814F4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A8A051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1B2ECC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DF2D1C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D285AE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F3D74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54B6F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EB8EF4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8183B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26775C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BDDBCB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5A648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E8E017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E99439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00C1BE8A" w14:textId="77777777" w:rsidTr="00666F05">
        <w:trPr>
          <w:trHeight w:val="68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7589F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closure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F8CD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D15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E8FE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43C9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56BF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FC0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F413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51A0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3F92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9FDA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90C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353F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85E7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C656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BE5E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FD0E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EA6D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2FC9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1041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610D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19129909" w14:textId="77777777" w:rsidTr="00666F05">
        <w:trPr>
          <w:trHeight w:val="81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755D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7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55BF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715C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1DB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F54E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861D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DCD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B6A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A9FC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1365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9C2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63C2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DFED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6DFD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705F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D998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8532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A90A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B305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D70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C64C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0D1B08A9" w14:textId="77777777" w:rsidTr="00666F05">
        <w:trPr>
          <w:trHeight w:val="126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59BF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D980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B55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-1.5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25C9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6D71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-1.83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7273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90F5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FA2E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9474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FE34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E0F8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5880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F546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686B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A8E9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C2F2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A139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F07B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89CD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293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ADF7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1CE205FA" w14:textId="77777777" w:rsidTr="00666F05">
        <w:trPr>
          <w:trHeight w:val="68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7F29D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36C3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B6B7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7C81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41C3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AEEC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713B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73D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280F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92BB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CB9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658D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A43C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650CD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6B4D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3A8CB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F38AE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E493F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CCE27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D86F5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F4835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24E8A091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10E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03F0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F180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ABE7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560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2AF6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07F2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AC89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D54D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D9B9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6F30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73BF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3A76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AEBBF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2CE7C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84B8E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75EA0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60A60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8CE3B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C809A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E859E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02BA5D90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4ADE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090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3562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C505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2C1F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9037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5DB8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46F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4AD3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68F5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E86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DCC4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256A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E13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DCAF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D206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01E47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658FE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0E1E3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6A499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540F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3C4B9B92" w14:textId="77777777" w:rsidTr="00666F05">
        <w:trPr>
          <w:trHeight w:val="13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40D57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 Mass-lay-offs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AD0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9ED8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96E8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932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E07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CF50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-1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5DF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FBFB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-1.3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A1B7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D154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6053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38A5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FFB2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2300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4CD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6AFB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F31C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591A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0D4B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E04D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2B482427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FB1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9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87E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2EF1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A7D0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C2AB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ED9BD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3F0C9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95A04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EFCD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645C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ED6C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3779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F1AF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A6A6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8E6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45DA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9FE7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45F3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ADF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C612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7E42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020F174E" w14:textId="77777777" w:rsidTr="00666F05">
        <w:trPr>
          <w:trHeight w:val="14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FB54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B093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E40D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9CC6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4290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774B9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59C13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1479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438A9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E65D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B6A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-1.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D24D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C50A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-1.89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022F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2BF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521C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CDB7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D20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504B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21CA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2BD9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52A5C045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DC495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Mass-lay-offs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594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CDEC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B0DA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76A3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3138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00CF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1B3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915F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DA06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F047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BA8B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547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74CF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FE4B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508A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AE5C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D288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9AAC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94A0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95E5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19E1BB0C" w14:textId="77777777" w:rsidTr="00666F05">
        <w:trPr>
          <w:trHeight w:val="68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DF08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1669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9E99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9F1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F1F5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1ED2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2B82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037C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8347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29AF7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FE3BB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022EB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8951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CA02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890E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78C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5777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A56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B7CA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ABB4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A40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268F292D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83A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4F57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98E8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CAE2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1C5F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612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E45F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E817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9E51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646A5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1170F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E829A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513DA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77E1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D27C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-1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BB49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BE0C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-1.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BA0B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659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6AC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64A5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3D0C0657" w14:textId="77777777" w:rsidTr="00666F05">
        <w:trPr>
          <w:trHeight w:val="189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6C1A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Month Percent Unemployment Rate Chang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099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FF87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CBF4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402C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83C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E1EB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D3FE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855B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CD8B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EE2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60EF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86B7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0E4A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04B0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A66F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DDAE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334A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7734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E8D1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6F7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00700396" w14:textId="77777777" w:rsidTr="00666F05">
        <w:trPr>
          <w:trHeight w:val="68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C16D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ss </w:t>
            </w:r>
            <w:proofErr w:type="gramStart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n  3</w:t>
            </w:r>
            <w:proofErr w:type="gramEnd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0AC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B318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316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FFD5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A4C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D678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86C3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C8E9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0B9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6B10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8DA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1CC7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CAD1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50D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6F5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66CF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0270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576A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5D97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5245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666F05" w:rsidRPr="00666F05" w14:paraId="03B91858" w14:textId="77777777" w:rsidTr="00666F05">
        <w:trPr>
          <w:trHeight w:val="68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64D2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01A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ED2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C46D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6418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CC45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41CF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7D26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056E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26AF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EE63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2C45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2267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AE1F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CDF2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9F47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491D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C7ED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AB06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-1.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D74D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95D9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-1.55</w:t>
            </w:r>
          </w:p>
        </w:tc>
      </w:tr>
      <w:tr w:rsidR="00666F05" w:rsidRPr="00666F05" w14:paraId="5695038C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E7A64E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der Abus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40355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60BD9B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56A219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957B29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A2CB2E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598426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F5084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309FF6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756933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519248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65BC4E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F5E89B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E96E48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38902F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000E41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2F896A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B76B04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916B8C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D78D55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55EDEB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3E6FEB07" w14:textId="77777777" w:rsidTr="00666F05">
        <w:trPr>
          <w:trHeight w:val="189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5EE06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closure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91FB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1960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5646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8D54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AB7D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AC18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EB0B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DDBC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655B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115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FE64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15FE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8BFF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83BA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5F50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5C23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8AC6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B690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9EC0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3C8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3AC157F2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8446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7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33F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7003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-1.7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113E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71E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-1.22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2C2F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DACC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B547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36BB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7035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840F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09F6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F957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6FEA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34A1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D575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DD89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BD7A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DDD3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B765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8DE9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58DF066C" w14:textId="77777777" w:rsidTr="00666F05">
        <w:trPr>
          <w:trHeight w:val="68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7C51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1E07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C595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D50D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29B2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6DB3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5BC9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0588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1EA7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ED5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DA30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3739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66F5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9AC9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E730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05FB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4A67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37C9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FD11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58BE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5761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76A4184D" w14:textId="77777777" w:rsidTr="00666F05">
        <w:trPr>
          <w:trHeight w:val="171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496D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BE5E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F291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C88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718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33DE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9965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8500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31BF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5DE5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FFEE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3E14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735F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D38C4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7855B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3B8D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70691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3C930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9E81D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A8AC9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B0A3A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21E37558" w14:textId="77777777" w:rsidTr="00666F05">
        <w:trPr>
          <w:trHeight w:val="68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3BE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14F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DC4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C75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515A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C27E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3449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A80D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E605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3FE4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F5EA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F43F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E90D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7D14B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4D26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8C76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6C2A4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C999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3B904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D9E6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2A7FD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54C46A13" w14:textId="77777777" w:rsidTr="00666F05">
        <w:trPr>
          <w:trHeight w:val="13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820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EA80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FF73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B01E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57C8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6E69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8F46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-1.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4696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BB24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-1.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2902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0090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6E62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817D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7A3B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0AA0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8974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F83F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73FA0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0B84F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BB114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501D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2AACA950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633FF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 Mass-lay-offs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56FF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192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F914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5662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BB3D7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0D4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C61C3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F45EF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AE8B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DCCB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2FFA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60E2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A126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125F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CDD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8CCF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CBB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11CF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089D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3F43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792F4243" w14:textId="77777777" w:rsidTr="00666F05">
        <w:trPr>
          <w:trHeight w:val="68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838E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9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BE3C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D949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570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5808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0999A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18BA0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65B6E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E70CA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9C97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395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-1.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7C0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9B01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-1.25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5A3D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88F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5C8E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9C10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E10D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8DAE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29EB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0BC2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4EC2A2FC" w14:textId="77777777" w:rsidTr="00666F05">
        <w:trPr>
          <w:trHeight w:val="171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E0E9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248E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40A3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94F6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6FCD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1AA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2012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3897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C7E1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DB0C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401F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C064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95EF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D9BD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FC2E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5A65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AF98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454A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D6E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3D55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BAB9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3E543C56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3834D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Mass-lay-offs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EE1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A253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2B8C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75F3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BBDC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C798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CC2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8856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3B7E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23ABB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40BC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7DE1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DD72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32E9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FE8D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5707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F84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C38B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D9E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BBAA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58303667" w14:textId="77777777" w:rsidTr="00666F05">
        <w:trPr>
          <w:trHeight w:val="126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B746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D5FF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8858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7D90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E79F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274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E50D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381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7C63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BE91F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2C7E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6BCA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F6B0C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A56D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1774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-1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8BE9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4C01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-1.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D0E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F22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5DAB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982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324EE307" w14:textId="77777777" w:rsidTr="00666F05">
        <w:trPr>
          <w:trHeight w:val="68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3F66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0468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E679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998D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99A1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A503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3DCE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DF64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E381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C7E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5062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9AFF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0F14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C48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159A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9BAE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327B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6CF5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C801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9D42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680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1F0640CA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85644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Month Percent Unemployment Rate Chang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2369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3ED3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FDB4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B0DB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A6C7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E20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C38F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1BFA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17F4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C569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3385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67A0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4B03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82A7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292F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DD9B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6FBB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4072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260C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8237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666F05" w:rsidRPr="00666F05" w14:paraId="4F3A3558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38B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ss </w:t>
            </w:r>
            <w:proofErr w:type="gramStart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n  3</w:t>
            </w:r>
            <w:proofErr w:type="gramEnd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C61D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2C9D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5977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18F9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DA2D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DD56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619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A5B3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91F3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F9EE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E66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3E45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DA2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A6C4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A72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E73A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005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F86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-1.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B39E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81CE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-1.25</w:t>
            </w:r>
          </w:p>
        </w:tc>
      </w:tr>
      <w:tr w:rsidR="00666F05" w:rsidRPr="00666F05" w14:paraId="6F8086DA" w14:textId="77777777" w:rsidTr="00666F05">
        <w:trPr>
          <w:trHeight w:val="18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D3FD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80BC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7B85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8AC0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CD6D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A124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CEFE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C929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16A2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1265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8B3D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82FF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4516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3058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6E4B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9C9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24C9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0112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D9FD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8C85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A093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65718FC6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C24D69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PV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0847F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87BD53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6F40A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7D0A22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AA6C6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CCD79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C38919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6F84E3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9B53C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BA7E30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87D009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44F4A2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9E55B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90D396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120153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C9B335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CBADE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C99C7B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84FF9D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4EF748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4F40C6A5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57A44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closure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6CA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5165C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7C394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6DDC9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71367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036C7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2516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99F7A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7FAF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A1EE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81D5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9C84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51E71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D95F0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DFD91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5744C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728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5ACF7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9466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E28D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238815E0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1974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7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5A23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CD18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F05B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AA62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5F9B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CF5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1AE1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0DF6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768F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2401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292D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7468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A54F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AFF2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FFB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1D29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0DD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8EDF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E014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41E3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1A2B84BF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BE97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7A7A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D1C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-2.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8129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E0D6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-1.30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4636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681D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F247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7A90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C2E5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727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8993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BB5D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BDC8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84F0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CC8E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3844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6938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56B1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955A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9F6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7AA70401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041B2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506E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5CEF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0A7E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707A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D30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B92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94D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CDD7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E9B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E6ED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E377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3C85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AB80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3DF3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7B4B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CF25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9412E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6522F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BB20F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AD340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55926907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9EA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1976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9758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E775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4058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551E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4E64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36A0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7F49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E777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984F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FD4A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EA08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3C6C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AC09E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C4EE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AF3A5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1B59D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147F9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30E5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4B1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22AFB217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409C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922F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0273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C502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AC6D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B49E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ED91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-1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B2DB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5573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-1.2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09AD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2437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2053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EED8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BA9D1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E72F2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C7459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84A4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67EBB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885DB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3E5B1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FADEA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36B12D86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FEC27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 Mass-lay-offs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37F2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256C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81F6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9B01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93D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81E6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49C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080F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0336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0248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5EE1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ABD4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CCC2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0A8D7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A348B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E9CD4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32CC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AD91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723A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0289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6426A6EE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C486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9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3097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DDBF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D4BA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B4DB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0FA03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161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03164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3BCA5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8CE5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00B7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886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DB4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8740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1BF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7ED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7BDA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4641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FF8A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3110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05AC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788D0BD2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EC6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EF8A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5764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85A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BEF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E25CE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D3763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2AC01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D7070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5CD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A84D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-1.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818C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8C3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-1.16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F18D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8911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25CB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CD2D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2736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3024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B23E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E158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6D3E34EA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B7C70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Mass-lay-offs 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1A5F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9917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E185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8651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33D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DE0A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31D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4264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C1A6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CA66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8628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EBB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9D6D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2F0F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2C97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7816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CBFA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09AE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406E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8D9F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4D33CB3C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0D59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EE0F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8444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069F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E844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52CD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65C3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DA77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D69A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9F537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133DF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FB347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D664A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E0E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5C45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A80A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60C8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DDD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E9D8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D7AD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E522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5646FADB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8A7D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CDF2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4CB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936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474A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BB2B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2E51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C7CA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74FE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10D63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58D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340F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D1E7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27C6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C8F4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-1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198C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F833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-1.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94B7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0EB7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55EB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048D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075AC0D5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2777A" w14:textId="77777777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Month Percent Unemployment Rate Chang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E6DF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CA2A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97E8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8CA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BE8C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E6C78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3FE5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0A1F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2B5F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C46E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A161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F47E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63BF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49E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E8D2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996F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04E8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721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6DF2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B0D5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6F05" w:rsidRPr="00666F05" w14:paraId="629D7980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46E2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ss </w:t>
            </w:r>
            <w:proofErr w:type="gramStart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n  3</w:t>
            </w:r>
            <w:proofErr w:type="gramEnd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22ED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C1785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F173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B7BC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EAA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25B2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F56B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D52E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29E9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B00E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EE6B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63F9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664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1EB0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1139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85C0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FFEF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4416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F300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1EA7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666F05" w:rsidRPr="00666F05" w14:paraId="02E89642" w14:textId="77777777" w:rsidTr="00666F05">
        <w:trPr>
          <w:trHeight w:val="312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B176A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or high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1746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FA322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22CD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FE823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955FE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4AB7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3DFC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CE1C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EB11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D02CF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7EA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513D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67E3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4C16B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23F9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9FC44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FC3CC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75621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-1.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14D7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C68AD" w14:textId="77777777" w:rsidR="00666F05" w:rsidRPr="00666F05" w:rsidRDefault="00666F05" w:rsidP="00666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-1.05</w:t>
            </w:r>
          </w:p>
        </w:tc>
      </w:tr>
      <w:tr w:rsidR="00666F05" w:rsidRPr="00666F05" w14:paraId="51083DE8" w14:textId="77777777" w:rsidTr="00666F05">
        <w:trPr>
          <w:trHeight w:val="372"/>
        </w:trPr>
        <w:tc>
          <w:tcPr>
            <w:tcW w:w="973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91A8C" w14:textId="68CFB8AD" w:rsidR="00666F05" w:rsidRPr="00666F05" w:rsidRDefault="00666F05" w:rsidP="00666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* Adjust for </w:t>
            </w: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percent</w:t>
            </w:r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all ages in poverty, percent people </w:t>
            </w:r>
            <w:proofErr w:type="gramStart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of  color</w:t>
            </w:r>
            <w:proofErr w:type="gramEnd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(includes people who are American Indian, Asian, Black, Two or more races, and people who are Hispanic of any race), percent less than </w:t>
            </w:r>
            <w:proofErr w:type="spellStart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highschool</w:t>
            </w:r>
            <w:proofErr w:type="spellEnd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education, </w:t>
            </w:r>
            <w:proofErr w:type="spellStart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urbancity</w:t>
            </w:r>
            <w:proofErr w:type="spellEnd"/>
            <w:r w:rsidRPr="0066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and year.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C4C06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D4085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10CF3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AAFED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BF54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DB15B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9E6F8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E9C20" w14:textId="77777777" w:rsidR="00666F05" w:rsidRPr="00666F05" w:rsidRDefault="00666F05" w:rsidP="0066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6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1A14AF21" w14:textId="522D647B" w:rsidR="001F6BF6" w:rsidRDefault="001F6BF6"/>
    <w:p w14:paraId="3274AF8E" w14:textId="417FB181" w:rsidR="008B3C70" w:rsidRDefault="008B3C70"/>
    <w:p w14:paraId="5AC97050" w14:textId="7CE68DB7" w:rsidR="008B3C70" w:rsidRDefault="008B3C70"/>
    <w:p w14:paraId="33D7B1D2" w14:textId="74CDA75E" w:rsidR="008B3C70" w:rsidRDefault="008B3C70"/>
    <w:p w14:paraId="109AB870" w14:textId="1AA25AC2" w:rsidR="008B3C70" w:rsidRDefault="008B3C70"/>
    <w:p w14:paraId="6180958C" w14:textId="1CF60A3B" w:rsidR="008B3C70" w:rsidRDefault="008B3C70"/>
    <w:p w14:paraId="25F34244" w14:textId="0041F376" w:rsidR="008B3C70" w:rsidRDefault="008B3C70"/>
    <w:p w14:paraId="7D25B7A7" w14:textId="2B036DF1" w:rsidR="008B3C70" w:rsidRDefault="008B3C70"/>
    <w:p w14:paraId="3D9D8A8C" w14:textId="5FD8E816" w:rsidR="008B3C70" w:rsidRDefault="008B3C70"/>
    <w:p w14:paraId="1F4C7BEC" w14:textId="543ABDBD" w:rsidR="008B3C70" w:rsidRDefault="008B3C70"/>
    <w:p w14:paraId="6C8DCD8E" w14:textId="1713AEE2" w:rsidR="008B3C70" w:rsidRDefault="008B3C70"/>
    <w:tbl>
      <w:tblPr>
        <w:tblW w:w="0" w:type="auto"/>
        <w:tblLook w:val="04A0" w:firstRow="1" w:lastRow="0" w:firstColumn="1" w:lastColumn="0" w:noHBand="0" w:noVBand="1"/>
      </w:tblPr>
      <w:tblGrid>
        <w:gridCol w:w="3876"/>
        <w:gridCol w:w="652"/>
        <w:gridCol w:w="1125"/>
        <w:gridCol w:w="651"/>
        <w:gridCol w:w="1122"/>
        <w:gridCol w:w="650"/>
        <w:gridCol w:w="1104"/>
        <w:gridCol w:w="636"/>
        <w:gridCol w:w="1104"/>
        <w:gridCol w:w="636"/>
        <w:gridCol w:w="1104"/>
        <w:gridCol w:w="636"/>
        <w:gridCol w:w="1104"/>
      </w:tblGrid>
      <w:tr w:rsidR="008B3C70" w:rsidRPr="008B3C70" w14:paraId="2DBAD9FA" w14:textId="77777777" w:rsidTr="008B3C70">
        <w:trPr>
          <w:trHeight w:val="648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170F83" w14:textId="5B0B4AAA" w:rsidR="008B3C70" w:rsidRPr="008B3C70" w:rsidRDefault="008B3C70" w:rsidP="008B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ppendix</w:t>
            </w:r>
            <w:r w:rsidRPr="008B3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5. Fully Adjusted</w:t>
            </w:r>
            <w:r w:rsidRPr="008B3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8B3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egative Binomial Regression with GEE: Rate Ratio for the Association Between All County Level Lagged Economic and Socio-demographic Characteristics and Violence</w:t>
            </w:r>
          </w:p>
        </w:tc>
      </w:tr>
      <w:tr w:rsidR="008B3C70" w:rsidRPr="008B3C70" w14:paraId="423A1F88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906F0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9C0B17" w14:textId="77777777" w:rsidR="008B3C70" w:rsidRPr="008B3C70" w:rsidRDefault="008B3C70" w:rsidP="008B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buse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D624C64" w14:textId="77777777" w:rsidR="008B3C70" w:rsidRPr="008B3C70" w:rsidRDefault="008B3C70" w:rsidP="008B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der Abu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198CC4" w14:textId="77777777" w:rsidR="008B3C70" w:rsidRPr="008B3C70" w:rsidRDefault="008B3C70" w:rsidP="008B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V</w:t>
            </w:r>
          </w:p>
        </w:tc>
      </w:tr>
      <w:tr w:rsidR="008B3C70" w:rsidRPr="008B3C70" w14:paraId="60A47854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86A3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1FA12" w14:textId="77777777" w:rsidR="008B3C70" w:rsidRPr="008B3C70" w:rsidRDefault="008B3C70" w:rsidP="008B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38318" w14:textId="77777777" w:rsidR="008B3C70" w:rsidRPr="008B3C70" w:rsidRDefault="008B3C70" w:rsidP="008B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y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9019D" w14:textId="77777777" w:rsidR="008B3C70" w:rsidRPr="008B3C70" w:rsidRDefault="008B3C70" w:rsidP="008B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9FD255" w14:textId="77777777" w:rsidR="008B3C70" w:rsidRPr="008B3C70" w:rsidRDefault="008B3C70" w:rsidP="008B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4C8BF" w14:textId="77777777" w:rsidR="008B3C70" w:rsidRPr="008B3C70" w:rsidRDefault="008B3C70" w:rsidP="008B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5EDE7" w14:textId="77777777" w:rsidR="008B3C70" w:rsidRPr="008B3C70" w:rsidRDefault="008B3C70" w:rsidP="008B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y</w:t>
            </w:r>
          </w:p>
        </w:tc>
      </w:tr>
      <w:tr w:rsidR="008B3C70" w:rsidRPr="008B3C70" w14:paraId="6AE521CD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91E50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C96D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37D4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A48C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73D2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2F8C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F002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5966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8F7F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E92A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DFB1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6B86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752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8B3C70" w:rsidRPr="008B3C70" w14:paraId="47E6B38E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A93C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closure Rate 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F551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F20C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A381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64EC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8F74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2D6C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598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448B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727D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0515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CBE6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1932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C70" w:rsidRPr="008B3C70" w14:paraId="21C63B14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3228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F997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0162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F4D9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01E6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C188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5160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075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1FF1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45D4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AD33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615B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CB9F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8B3C70" w:rsidRPr="008B3C70" w14:paraId="60E836DB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530A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84DF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3A14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ACA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FB73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-1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5BC4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5128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-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4FFB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1EEC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70E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615E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-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2342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86B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-1.27</w:t>
            </w:r>
          </w:p>
        </w:tc>
      </w:tr>
      <w:tr w:rsidR="008B3C70" w:rsidRPr="008B3C70" w14:paraId="34E22E9D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D4C9F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ment Rate 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13A2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1454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AD34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971D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0D8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19A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F6C1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3A12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B12D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881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5CCF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4865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C70" w:rsidRPr="008B3C70" w14:paraId="32254ABA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31EA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C539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FE76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431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599F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FD0A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4545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42D8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3560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931E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C241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1508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6B0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8B3C70" w:rsidRPr="008B3C70" w14:paraId="3D512DCE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085F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C1C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7CA9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3B2A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9D2E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-1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C320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8B93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8DE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1AF7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5F67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E46C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EBFB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DFE4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-1.16</w:t>
            </w:r>
          </w:p>
        </w:tc>
      </w:tr>
      <w:tr w:rsidR="008B3C70" w:rsidRPr="008B3C70" w14:paraId="65CB9570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1844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Mass-lay-offs Rate 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E02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58D3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0D9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343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7FE5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50E7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8FAA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458B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D51D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925E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0F53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C7CC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C70" w:rsidRPr="008B3C70" w14:paraId="602E4CCA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0DDE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DB63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3566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5CC9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762C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61C2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1E6A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B0F4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6ED5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CF44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5474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3AB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989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8B3C70" w:rsidRPr="008B3C70" w14:paraId="7E036411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D84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A993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41F5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3BA2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8563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-1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F2CE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98B7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8BC0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3652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BD9E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2C21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CF8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5679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-1.13</w:t>
            </w:r>
          </w:p>
        </w:tc>
      </w:tr>
      <w:tr w:rsidR="008B3C70" w:rsidRPr="008B3C70" w14:paraId="2F9ADEBB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2CF11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Mass-lay-offs Rate 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EB8C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3C94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E06A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22EA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48B6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55E1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85AF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7C82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70A2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C05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277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BFA3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C70" w:rsidRPr="008B3C70" w14:paraId="3915A4FB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F821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EF4F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77EB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42E8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F65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C46C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9AE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779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BD13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655F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CD1E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D575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CBAC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8B3C70" w:rsidRPr="008B3C70" w14:paraId="155C1BC7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6F85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2F70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A3C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5203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23DB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-1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67DD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7156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BBD0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03F8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2643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BEFC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A253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2A83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-1.04</w:t>
            </w:r>
          </w:p>
        </w:tc>
      </w:tr>
      <w:tr w:rsidR="008B3C70" w:rsidRPr="008B3C70" w14:paraId="48997411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253F3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all ages in pov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3CA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2FFC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A593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857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63B6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21DD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05E4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DD66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837E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5F2C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0D12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3C85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C70" w:rsidRPr="008B3C70" w14:paraId="2C39D5F8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68E7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1.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3257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2458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389A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43AC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0F62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558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0504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50E9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D52F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438E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BCB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FF7F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8B3C70" w:rsidRPr="008B3C70" w14:paraId="5ED46F33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246F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92A3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CB4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9B2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5B3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-1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C5FB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FD5C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04D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8B77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3711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CB9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FF5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A1E2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-1.24</w:t>
            </w:r>
          </w:p>
        </w:tc>
      </w:tr>
      <w:tr w:rsidR="008B3C70" w:rsidRPr="008B3C70" w14:paraId="707A7FAB" w14:textId="77777777" w:rsidTr="008B3C70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AE2FA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people of color</w:t>
            </w: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2566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A89F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C621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BC22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43C0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03EB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3190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4B30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5134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2FD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20DC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7F18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C70" w:rsidRPr="008B3C70" w14:paraId="0275E30E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ADF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EDDD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10CF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A6E3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306B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4EF3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B252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CCD7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2291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F244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0B31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2F1F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85EB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8B3C70" w:rsidRPr="008B3C70" w14:paraId="27432749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4446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%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05B9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58CB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-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4F80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84B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-1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E994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BE36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EFA3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22B7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FDA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935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-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3359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AF34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-1.33</w:t>
            </w:r>
          </w:p>
        </w:tc>
      </w:tr>
      <w:tr w:rsidR="008B3C70" w:rsidRPr="008B3C70" w14:paraId="7B370F7D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6DC1B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less than high schoo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6E7A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2B8F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E521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1F7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697B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CA2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70ED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2316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EAD7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16EB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57E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DDF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C70" w:rsidRPr="008B3C70" w14:paraId="07FECCBB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288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2395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E4DB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9400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037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3CB8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448C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8D0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708C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AB5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9FD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CB4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74A6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8B3C70" w:rsidRPr="008B3C70" w14:paraId="5A39098E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0DDF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% or gre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FA01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CC8D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25C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FB07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-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6EA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AA0F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812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D389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D20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40F9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7100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E1C1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-1.21</w:t>
            </w:r>
          </w:p>
        </w:tc>
      </w:tr>
      <w:tr w:rsidR="008B3C70" w:rsidRPr="008B3C70" w14:paraId="18BD19C7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6CF1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city</w:t>
            </w:r>
            <w:proofErr w:type="spellEnd"/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04A0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46DF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AA56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6F9C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90C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3E65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FBA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E3F6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28D4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2042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62A9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C448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C70" w:rsidRPr="008B3C70" w14:paraId="5319E9F8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2A60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775D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8E2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A27E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FDC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5873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21CDB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D46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63AE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E6E7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1584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53FD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FDC7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8B3C70" w:rsidRPr="008B3C70" w14:paraId="134F1A6D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1AB0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B26E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F3877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605F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EF12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-1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62FA6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EBBE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B3D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FCD12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B16A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22E2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2AF98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730F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-1.08</w:t>
            </w:r>
          </w:p>
        </w:tc>
      </w:tr>
      <w:tr w:rsidR="008B3C70" w:rsidRPr="008B3C70" w14:paraId="1BAA5F38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58A35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3FF7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BC3B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C3E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C5EB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BA4B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A1C4D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C956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D868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F0CF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209D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1802F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F728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C70" w:rsidRPr="008B3C70" w14:paraId="7ECD167E" w14:textId="77777777" w:rsidTr="008B3C7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3B2A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952D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BAEFC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4F24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E996E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-1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0E781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E11D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F0DA5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B30B0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776D3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677EA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2F7C4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7F709" w14:textId="77777777" w:rsidR="008B3C70" w:rsidRPr="008B3C70" w:rsidRDefault="008B3C70" w:rsidP="008B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-1.03</w:t>
            </w:r>
          </w:p>
        </w:tc>
      </w:tr>
      <w:tr w:rsidR="008B3C70" w:rsidRPr="008B3C70" w14:paraId="4D54351D" w14:textId="77777777" w:rsidTr="008B3C70">
        <w:trPr>
          <w:trHeight w:val="37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4D44A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*People of Color includes people who are American Indian, Asian, Black, </w:t>
            </w:r>
            <w:proofErr w:type="gramStart"/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wo</w:t>
            </w:r>
            <w:proofErr w:type="gramEnd"/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or more races, and people who are Hispanic of any ra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0DFBF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45317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75BD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5D271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6F96A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B3278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C1311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B3C70" w:rsidRPr="008B3C70" w14:paraId="7FB742CA" w14:textId="77777777" w:rsidTr="008B3C70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66D62" w14:textId="77777777" w:rsidR="008B3C70" w:rsidRPr="008B3C70" w:rsidRDefault="008B3C70" w:rsidP="008B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+ Economic variables are adjusted for simultaneousl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F05E4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1EBFF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76C40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0D28F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A5C71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92023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2BB52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08F076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DB723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76C24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C8448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BAAE1" w14:textId="77777777" w:rsidR="008B3C70" w:rsidRPr="008B3C70" w:rsidRDefault="008B3C70" w:rsidP="008B3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C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700019D3" w14:textId="77777777" w:rsidR="008B3C70" w:rsidRDefault="008B3C70" w:rsidP="008B3C70"/>
    <w:sectPr w:rsidR="008B3C70" w:rsidSect="005D18D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8DB"/>
    <w:rsid w:val="001F6BF6"/>
    <w:rsid w:val="005D18DB"/>
    <w:rsid w:val="00661FA6"/>
    <w:rsid w:val="00666F05"/>
    <w:rsid w:val="008B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79187"/>
  <w15:chartTrackingRefBased/>
  <w15:docId w15:val="{5738FEC2-D540-457D-95AC-3D4D2F14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6F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6F05"/>
    <w:rPr>
      <w:color w:val="954F72"/>
      <w:u w:val="single"/>
    </w:rPr>
  </w:style>
  <w:style w:type="paragraph" w:customStyle="1" w:styleId="msonormal0">
    <w:name w:val="msonormal"/>
    <w:basedOn w:val="Normal"/>
    <w:rsid w:val="00666F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66F05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66F0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66F0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66F0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66F0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66F0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66F0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66F0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66F0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66F0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66F05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66F0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66F05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66F05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666F0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66F0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666F0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666F0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666F0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66F0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2120</Words>
  <Characters>12089</Characters>
  <Application>Microsoft Office Word</Application>
  <DocSecurity>0</DocSecurity>
  <Lines>100</Lines>
  <Paragraphs>28</Paragraphs>
  <ScaleCrop>false</ScaleCrop>
  <Company/>
  <LinksUpToDate>false</LinksUpToDate>
  <CharactersWithSpaces>1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ie Santaularia</dc:creator>
  <cp:keywords/>
  <dc:description/>
  <cp:lastModifiedBy>Jeanie Santaularia</cp:lastModifiedBy>
  <cp:revision>6</cp:revision>
  <dcterms:created xsi:type="dcterms:W3CDTF">2021-09-18T01:35:00Z</dcterms:created>
  <dcterms:modified xsi:type="dcterms:W3CDTF">2021-09-18T01:57:00Z</dcterms:modified>
</cp:coreProperties>
</file>